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A47EE" w14:textId="77777777" w:rsidR="009D64A4" w:rsidRPr="00212A83" w:rsidRDefault="009D64A4" w:rsidP="009D64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2A8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1</w:t>
      </w:r>
    </w:p>
    <w:p w14:paraId="7DC62A5B" w14:textId="77777777" w:rsidR="009D64A4" w:rsidRPr="00212A83" w:rsidRDefault="009D64A4" w:rsidP="009D64A4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212A83">
        <w:rPr>
          <w:rFonts w:ascii="Times New Roman" w:hAnsi="Times New Roman" w:cs="Times New Roman"/>
          <w:i/>
          <w:iCs/>
          <w:lang w:val="en-US"/>
        </w:rPr>
        <w:t>Timescale of the randomized controlled trial</w:t>
      </w:r>
    </w:p>
    <w:p w14:paraId="3653EE67" w14:textId="77777777" w:rsidR="009D64A4" w:rsidRPr="00212A83" w:rsidRDefault="009D64A4" w:rsidP="009D64A4">
      <w:pPr>
        <w:spacing w:line="480" w:lineRule="auto"/>
        <w:rPr>
          <w:rFonts w:ascii="Times New Roman" w:hAnsi="Times New Roman" w:cs="Times New Roman"/>
          <w:lang w:val="en-US"/>
        </w:rPr>
      </w:pPr>
      <w:r w:rsidRPr="00212A83">
        <w:rPr>
          <w:rFonts w:ascii="Times New Roman" w:hAnsi="Times New Roman" w:cs="Times New Roman"/>
          <w:lang w:val="en-US"/>
        </w:rPr>
        <w:t>Visualization of the Maintain-Adults trial timeline. Created with Biorender.com.</w:t>
      </w:r>
    </w:p>
    <w:p w14:paraId="4CEDBD4F" w14:textId="77777777" w:rsidR="009D64A4" w:rsidRPr="00212A83" w:rsidRDefault="009D64A4" w:rsidP="009D64A4">
      <w:pPr>
        <w:rPr>
          <w:rFonts w:ascii="Times New Roman" w:hAnsi="Times New Roman" w:cs="Times New Roman"/>
          <w:lang w:val="en-US"/>
        </w:rPr>
      </w:pPr>
      <w:r w:rsidRPr="00212A83">
        <w:rPr>
          <w:rFonts w:ascii="Times New Roman" w:hAnsi="Times New Roman" w:cs="Times New Roman"/>
          <w:lang w:val="en-US"/>
        </w:rPr>
        <w:br w:type="page"/>
      </w:r>
    </w:p>
    <w:p w14:paraId="57845C02" w14:textId="77777777" w:rsidR="009D64A4" w:rsidRPr="00212A83" w:rsidRDefault="009D64A4" w:rsidP="009D64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2A8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Figure 2</w:t>
      </w:r>
    </w:p>
    <w:p w14:paraId="0BCAB08A" w14:textId="77777777" w:rsidR="009D64A4" w:rsidRPr="00212A83" w:rsidRDefault="009D64A4" w:rsidP="009D64A4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212A83">
        <w:rPr>
          <w:rFonts w:ascii="Times New Roman" w:hAnsi="Times New Roman" w:cs="Times New Roman"/>
          <w:i/>
          <w:iCs/>
          <w:lang w:val="en-US"/>
        </w:rPr>
        <w:t>Fragmentation spectrum and extracted ion chromatogram</w:t>
      </w:r>
    </w:p>
    <w:p w14:paraId="79E3629D" w14:textId="77777777" w:rsidR="009D64A4" w:rsidRPr="00212A83" w:rsidRDefault="009D64A4" w:rsidP="009D64A4">
      <w:pPr>
        <w:spacing w:line="480" w:lineRule="auto"/>
        <w:rPr>
          <w:rFonts w:ascii="Times New Roman" w:hAnsi="Times New Roman" w:cs="Times New Roman"/>
          <w:lang w:val="en-US"/>
        </w:rPr>
      </w:pPr>
      <w:r w:rsidRPr="00212A83">
        <w:rPr>
          <w:rFonts w:ascii="Times New Roman" w:hAnsi="Times New Roman" w:cs="Times New Roman"/>
          <w:lang w:val="en-US"/>
        </w:rPr>
        <w:t>The peak of VB eluted at 0.95 min and the fragmentation spectrum of m/z 160.1332 acquired upon HCD in the collision energy 25 V. The fragmentation pattern for the samples corresponds to the fragmentation spectrum acquired for a true standard.</w:t>
      </w:r>
    </w:p>
    <w:p w14:paraId="234B21FD" w14:textId="77777777" w:rsidR="009D64A4" w:rsidRPr="00212A83" w:rsidRDefault="009D64A4" w:rsidP="009D64A4">
      <w:pPr>
        <w:rPr>
          <w:rFonts w:ascii="Times New Roman" w:hAnsi="Times New Roman" w:cs="Times New Roman"/>
          <w:lang w:val="en-US"/>
        </w:rPr>
      </w:pPr>
      <w:r w:rsidRPr="00212A83">
        <w:rPr>
          <w:rFonts w:ascii="Times New Roman" w:hAnsi="Times New Roman" w:cs="Times New Roman"/>
          <w:lang w:val="en-US"/>
        </w:rPr>
        <w:br w:type="page"/>
      </w:r>
    </w:p>
    <w:p w14:paraId="1463B19E" w14:textId="77777777" w:rsidR="009D64A4" w:rsidRPr="00212A83" w:rsidRDefault="009D64A4" w:rsidP="009D64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2A8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Figure 3</w:t>
      </w:r>
    </w:p>
    <w:p w14:paraId="4FA1B18C" w14:textId="77777777" w:rsidR="009D64A4" w:rsidRPr="00212A83" w:rsidRDefault="009D64A4" w:rsidP="009D64A4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212A83">
        <w:rPr>
          <w:rFonts w:ascii="Times New Roman" w:hAnsi="Times New Roman" w:cs="Times New Roman"/>
          <w:i/>
          <w:iCs/>
          <w:lang w:val="en-US"/>
        </w:rPr>
        <w:t xml:space="preserve">Individual 5-AVAB and HbA1c levels </w:t>
      </w:r>
    </w:p>
    <w:p w14:paraId="415E59FB" w14:textId="09A07937" w:rsidR="00A17E29" w:rsidRPr="009D64A4" w:rsidRDefault="009D64A4" w:rsidP="009D64A4">
      <w:pPr>
        <w:spacing w:line="480" w:lineRule="auto"/>
        <w:rPr>
          <w:rFonts w:ascii="Times New Roman" w:hAnsi="Times New Roman" w:cs="Times New Roman"/>
          <w:lang w:val="en-GB"/>
        </w:rPr>
      </w:pPr>
      <w:r w:rsidRPr="00212A83">
        <w:rPr>
          <w:rFonts w:ascii="Times New Roman" w:hAnsi="Times New Roman" w:cs="Times New Roman"/>
          <w:lang w:val="en-US"/>
        </w:rPr>
        <w:t>Dot plot of individual 5-AVAB levels at baseline (T0) and HbA1c (%) levels 18 months later (T18). The dashed line represent the regression curve.</w:t>
      </w:r>
    </w:p>
    <w:sectPr w:rsidR="00A17E29" w:rsidRPr="009D64A4" w:rsidSect="00BF7747"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4A4"/>
    <w:rsid w:val="009D64A4"/>
    <w:rsid w:val="00A1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826CA"/>
  <w15:chartTrackingRefBased/>
  <w15:docId w15:val="{44741CDF-4C39-413F-A178-7F5AA123C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D64A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9D6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</Words>
  <Characters>583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us Haberbosch</dc:creator>
  <cp:keywords/>
  <dc:description/>
  <cp:lastModifiedBy>Linus Haberbosch</cp:lastModifiedBy>
  <cp:revision>1</cp:revision>
  <dcterms:created xsi:type="dcterms:W3CDTF">2023-08-26T11:36:00Z</dcterms:created>
  <dcterms:modified xsi:type="dcterms:W3CDTF">2023-08-26T11:37:00Z</dcterms:modified>
</cp:coreProperties>
</file>